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oteome analysis reveals a role of rainbow trout </w:t>
      </w:r>
      <w:r>
        <w:rPr>
          <w:rFonts w:eastAsia="AdvOT863180fb;MS Mincho" w:cs="Times New Roman" w:ascii="Times New Roman" w:hAnsi="Times New Roman"/>
          <w:b/>
          <w:sz w:val="24"/>
          <w:szCs w:val="24"/>
          <w:lang w:val="en-US"/>
        </w:rPr>
        <w:t>lymphoid organs</w:t>
      </w:r>
      <w:r>
        <w:rPr>
          <w:rFonts w:eastAsia="AdvOT863180fb;MS Mincho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ur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Yersinia rucker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fection proces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okhle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. </w:t>
      </w:r>
      <w:r>
        <w:rPr>
          <w:rFonts w:cs="Times New Roman" w:ascii="Times New Roman" w:hAnsi="Times New Roman"/>
          <w:sz w:val="24"/>
          <w:szCs w:val="24"/>
        </w:rPr>
        <w:t>Karin Humm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. Katharina Noebau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>Timothy J Welch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brahim Razzazi-</w:t>
      </w:r>
      <w:r>
        <w:rPr>
          <w:rStyle w:val="St"/>
          <w:color w:val="000000"/>
          <w:sz w:val="24"/>
          <w:szCs w:val="24"/>
        </w:rPr>
        <w:t>Fazeli</w:t>
      </w:r>
      <w:r>
        <w:rPr>
          <w:rStyle w:val="St"/>
          <w:color w:val="000000"/>
          <w:sz w:val="24"/>
          <w:szCs w:val="24"/>
          <w:vertAlign w:val="superscript"/>
        </w:rPr>
        <w:t>2</w:t>
      </w:r>
      <w:r>
        <w:rPr>
          <w:rStyle w:val="St"/>
          <w:color w:val="000000"/>
          <w:sz w:val="24"/>
          <w:szCs w:val="24"/>
        </w:rPr>
        <w:t xml:space="preserve">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</w:rPr>
        <w:t>Mansour El-Matbou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Heading1"/>
        <w:spacing w:lineRule="auto" w:line="276" w:before="280" w:after="0"/>
        <w:rPr/>
      </w:pPr>
      <w:r>
        <w:rPr>
          <w:b w:val="false"/>
          <w:color w:val="000000"/>
          <w:sz w:val="24"/>
          <w:szCs w:val="24"/>
          <w:vertAlign w:val="superscript"/>
          <w:lang w:eastAsia="de-DE"/>
        </w:rPr>
        <w:t>1</w:t>
      </w:r>
      <w:r>
        <w:rPr>
          <w:b w:val="false"/>
          <w:color w:val="000000"/>
          <w:sz w:val="24"/>
          <w:szCs w:val="24"/>
          <w:lang w:eastAsia="de-DE"/>
        </w:rPr>
        <w:t xml:space="preserve">Clinical Division of Fish Medicine. </w:t>
      </w:r>
      <w:r>
        <w:rPr>
          <w:b w:val="false"/>
          <w:bCs w:val="false"/>
          <w:iCs/>
          <w:color w:val="000000"/>
          <w:sz w:val="24"/>
          <w:szCs w:val="24"/>
        </w:rPr>
        <w:t>University of Veterinary Medicine. Vienna.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etCore Facility for Research / Proteomics Unit. University of Veterinary Medicine. Vienna.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ational Center for Cool and Cold Water Aquaculture. Kearneysville. US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 w:eastAsia="de-DE"/>
        </w:rPr>
        <w:t>Corresponding Author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Supplementary Table S2: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A complete list o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differentially expressed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proteins o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spleen of rainbow trout in response to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Yersinia ruckeri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strains. Fold change (infected vs control) was statistically analysed in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Y. ruckeri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CSF007-82 (biotype 1) and 7959-11 (biotype 2) infected and control rainbow trout samples (n = 27)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*denotes statistically significant difference according to both 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shd w:fill="FFFFFF" w:val="clear"/>
          <w:lang w:val="en-US"/>
        </w:rPr>
        <w:t>ANOVA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and post hoc Tukey’s HSD with FDR-adjusted </w:t>
      </w:r>
      <w:r>
        <w:rPr>
          <w:rStyle w:val="Emphasis"/>
          <w:rFonts w:cs="Times New Roman" w:ascii="Times New Roman" w:hAnsi="Times New Roman"/>
          <w:sz w:val="24"/>
          <w:szCs w:val="24"/>
          <w:shd w:fill="FFFFFF" w:val="clear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-value &lt;0.05 and fold change &lt; −2 or &gt; +2. </w:t>
      </w:r>
    </w:p>
    <w:tbl>
      <w:tblPr>
        <w:tblW w:w="147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1"/>
        <w:gridCol w:w="2753"/>
        <w:gridCol w:w="1231"/>
        <w:gridCol w:w="1021"/>
        <w:gridCol w:w="1021"/>
        <w:gridCol w:w="1021"/>
        <w:gridCol w:w="1364"/>
        <w:gridCol w:w="1276"/>
        <w:gridCol w:w="1303"/>
        <w:gridCol w:w="1106"/>
      </w:tblGrid>
      <w:tr>
        <w:trPr>
          <w:trHeight w:val="1421" w:hRule="atLeast"/>
        </w:trPr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Accession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Prote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No. of quantified peptid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AT"/>
              </w:rPr>
              <w:t>FDR-adjusted p-value ANOVA (3 dpe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AT"/>
              </w:rPr>
              <w:t>FDR-adjusted p-value ANOVA (9 dpe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AT"/>
              </w:rPr>
              <w:t>FDR-adjusted p-value ANOVA (28 dpe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AT"/>
              </w:rPr>
              <w:t>Spleen control in response to str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Fold change</w:t>
              <w:br/>
              <w:t>3 d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Fold change</w:t>
              <w:br/>
              <w:t>9 dp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Fold change</w:t>
              <w:br/>
              <w:t>28 dpe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LYSC2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Lysozyme C II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6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W8W0Y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lutathione peroxid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60FB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NADPH oxidase cytosolic protein p67phox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60FB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NADPH oxidase cytosolic protein p40phox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L9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Ras-related C3 botulinum toxin substrate 2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7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4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FF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hioredox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8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hioredox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4P4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thepsin B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8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9DFJ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hemotax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9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9200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eta-2-microglobul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VM33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Metalloendopeptid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0HBR8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Metalloreductase STEAP4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1B5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lpha-enol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VVF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ransgel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9EM17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ransaldol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14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Tetraspan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7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0PUI9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Fructose-1,6-bisphosphatase 1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6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EX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lucose-6-phosphate 1-dehydrogen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4R9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-phosphofructo-2-kinase/fructose-2,6-biphosphatase 4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0H8V3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yruvate kin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7U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minomethyltransfer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17.8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10.3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1B2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hosphoacetylglucosamine mut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0W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erine/threonine-protein phosphatase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Y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Epididymal secretory protein E1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EX7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Hemoglobin subunit alpha-4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AH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Fatty acid-binding protein intestinal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9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0HBS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DP/ATP translocase 2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9ENC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Cellular nucleic acid-binding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7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7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7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3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F8RP06_ONCM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ibosomal protein S5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6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DGY1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Ribosomal protein S27-3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Q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0S ribosomal protein L36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DGG8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0S ribosomal protein S12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9EL24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Small nuclear ribonucleoprotein F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8UUJ3_ONCKE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Type I collagen alpha 2 cha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1G4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ysteinyl-tRNA synthetase, cytoplasmic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0HB5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Probable ATP-dependent RNA helicase DDX5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Q9I9G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-act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2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Dynein light chain 1, cytoplasmic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1V0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Erythrocyte band 7 integral membrane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GJ3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AT"/>
              </w:rPr>
              <w:t>Transmembrane emp24 domain-containing protein 7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K1C1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Keratin. type I cytoskeletal 18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Z9I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rotein S100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3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HS7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Protein S100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1BEZ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6orf115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66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aveol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8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7.8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B5X242_SALSA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Flotillin-2a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AR2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5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ML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TX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V33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K59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MT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LD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HU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QJ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Z01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ZE3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4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8K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5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SB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4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2V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ZFF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U19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FS7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G4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ZAC8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MH1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IL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Z4D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A19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9N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8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Q22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 (Fragment)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7T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XS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VQZ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3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75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4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1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7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4N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4.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3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3.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PN6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0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T62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4.9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PS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7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9U4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2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3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YYU3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6.0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0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3.5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R72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IH9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0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94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3.0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4*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WP40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59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7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4.9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A0A060XNH5_ONCMY</w:t>
            </w:r>
          </w:p>
        </w:tc>
        <w:tc>
          <w:tcPr>
            <w:tcW w:w="2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  <w:tr>
        <w:trPr>
          <w:trHeight w:val="299" w:hRule="atLeast"/>
        </w:trPr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2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t">
    <w:name w:val="st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10:09:00Z</dcterms:created>
  <dc:creator>kumarg</dc:creator>
  <dc:description/>
  <cp:keywords/>
  <dc:language>en-US</dc:language>
  <cp:lastModifiedBy>kumarg</cp:lastModifiedBy>
  <dcterms:modified xsi:type="dcterms:W3CDTF">2018-06-12T14:28:00Z</dcterms:modified>
  <cp:revision>7</cp:revision>
  <dc:subject/>
  <dc:title/>
</cp:coreProperties>
</file>